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BDD" w:rsidRPr="001D5C17" w:rsidRDefault="00DC4BDD" w:rsidP="00DC4BDD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9E57F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S3</w:t>
      </w:r>
      <w:r w:rsidR="00A2619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Table</w:t>
      </w:r>
      <w:bookmarkStart w:id="0" w:name="_GoBack"/>
      <w:bookmarkEnd w:id="0"/>
      <w:r w:rsidR="00280DA5" w:rsidRPr="009E57F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.</w:t>
      </w:r>
      <w:r w:rsidR="00280DA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B</w:t>
      </w:r>
      <w:r w:rsidRPr="001D5C1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est-fitting model</w:t>
      </w:r>
      <w:r w:rsidR="00280DA5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</w:t>
      </w:r>
      <w:r w:rsidRPr="001D5C17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f molecular evolution.</w:t>
      </w:r>
    </w:p>
    <w:tbl>
      <w:tblPr>
        <w:tblW w:w="73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060"/>
        <w:gridCol w:w="1540"/>
        <w:gridCol w:w="1689"/>
        <w:gridCol w:w="1760"/>
      </w:tblGrid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BDD" w:rsidRPr="001D5C17" w:rsidRDefault="00DC4BDD" w:rsidP="001D45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on positio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 pai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olutive model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psolebi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R+G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_1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R+G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_2n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81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_3r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R+G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</w:t>
            </w: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7F0A03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</w:t>
            </w:r>
            <w:r w:rsidR="00DC4BDD"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1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80+I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7F0A03"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T</w:t>
            </w: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2n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R+G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7F0A03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</w:t>
            </w:r>
            <w:r w:rsidR="00DC4BDD"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_3r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R+G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7F0A03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T</w:t>
            </w:r>
            <w:r w:rsidR="00DC4BDD"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1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81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7F0A03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T</w:t>
            </w:r>
            <w:r w:rsidR="00DC4BDD"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2n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Y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7F0A03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T</w:t>
            </w:r>
            <w:r w:rsidR="00DC4BDD"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3r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80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nolebi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R+G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_1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+G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_2n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Y+I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_3r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R+G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7F0A03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T</w:t>
            </w:r>
            <w:r w:rsidR="00DC4BDD"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1s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R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7F0A03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T</w:t>
            </w:r>
            <w:r w:rsidR="00DC4BDD"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2n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Y+I</w:t>
            </w:r>
          </w:p>
        </w:tc>
      </w:tr>
      <w:tr w:rsidR="00DC4BDD" w:rsidRPr="001D5C17" w:rsidTr="001D45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7F0A03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T_</w:t>
            </w:r>
            <w:r w:rsidR="00DC4BDD"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DC4BD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DD" w:rsidRPr="001D5C17" w:rsidRDefault="00DC4BDD" w:rsidP="001D452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R</w:t>
            </w:r>
          </w:p>
        </w:tc>
      </w:tr>
    </w:tbl>
    <w:p w:rsidR="00DC4BDD" w:rsidRPr="001D5C17" w:rsidRDefault="00DC4BDD" w:rsidP="00DC4BD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A93D55" w:rsidRDefault="00A2619E"/>
    <w:sectPr w:rsidR="00A93D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BDD"/>
    <w:rsid w:val="00280DA5"/>
    <w:rsid w:val="003E671C"/>
    <w:rsid w:val="00454E4F"/>
    <w:rsid w:val="004E46A6"/>
    <w:rsid w:val="00582249"/>
    <w:rsid w:val="007E72F9"/>
    <w:rsid w:val="007F0A03"/>
    <w:rsid w:val="009638F1"/>
    <w:rsid w:val="009E57F0"/>
    <w:rsid w:val="00A2619E"/>
    <w:rsid w:val="00A94C62"/>
    <w:rsid w:val="00BD45CA"/>
    <w:rsid w:val="00C205A6"/>
    <w:rsid w:val="00C72DF9"/>
    <w:rsid w:val="00DC4BDD"/>
    <w:rsid w:val="00EA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43720"/>
  <w15:chartTrackingRefBased/>
  <w15:docId w15:val="{1F875F96-275F-486D-A6A6-6FB39CE0A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4BDD"/>
    <w:pPr>
      <w:spacing w:after="0"/>
    </w:pPr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Costa</dc:creator>
  <cp:keywords/>
  <dc:description/>
  <cp:lastModifiedBy>Wilson Costa</cp:lastModifiedBy>
  <cp:revision>2</cp:revision>
  <dcterms:created xsi:type="dcterms:W3CDTF">2017-12-03T10:54:00Z</dcterms:created>
  <dcterms:modified xsi:type="dcterms:W3CDTF">2017-12-03T10:54:00Z</dcterms:modified>
</cp:coreProperties>
</file>